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575"/>
        <w:gridCol w:w="913"/>
        <w:gridCol w:w="850"/>
        <w:gridCol w:w="221"/>
        <w:gridCol w:w="913"/>
        <w:gridCol w:w="850"/>
        <w:gridCol w:w="221"/>
        <w:gridCol w:w="913"/>
        <w:gridCol w:w="850"/>
      </w:tblGrid>
      <w:tr w:rsidR="00353E0D" w:rsidRPr="00353E0D" w14:paraId="71ADCDFB" w14:textId="77777777" w:rsidTr="00353E0D">
        <w:trPr>
          <w:trHeight w:val="48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FB774" w14:textId="77777777" w:rsidR="00353E0D" w:rsidRPr="00353E0D" w:rsidRDefault="00353E0D" w:rsidP="00353E0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22"/>
              </w:rPr>
            </w:pPr>
            <w:r w:rsidRPr="00353E0D">
              <w:rPr>
                <w:rFonts w:ascii="Calibri" w:eastAsia="等线" w:hAnsi="Calibri" w:cs="Calibri"/>
                <w:color w:val="000000"/>
                <w:kern w:val="0"/>
                <w:sz w:val="22"/>
              </w:rPr>
              <w:t>Subgroup comparisons of participation rate between regions: Overall and by sponsor type</w:t>
            </w:r>
          </w:p>
        </w:tc>
      </w:tr>
      <w:tr w:rsidR="007B76D7" w:rsidRPr="007B76D7" w14:paraId="03CB43BC" w14:textId="77777777" w:rsidTr="00353E0D">
        <w:trPr>
          <w:trHeight w:val="705"/>
        </w:trPr>
        <w:tc>
          <w:tcPr>
            <w:tcW w:w="15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D9E1F2"/>
            <w:vAlign w:val="center"/>
            <w:hideMark/>
          </w:tcPr>
          <w:p w14:paraId="33C40527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Subgroup comparison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2068376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All trials (N=292)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DF49F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　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19CE5ECB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Trials co-initiated by companies (N=73)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752DC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　</w:t>
            </w:r>
          </w:p>
        </w:tc>
        <w:tc>
          <w:tcPr>
            <w:tcW w:w="10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vAlign w:val="center"/>
            <w:hideMark/>
          </w:tcPr>
          <w:p w14:paraId="22D295D8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Trials initiated by academic group (N=73)</w:t>
            </w:r>
          </w:p>
        </w:tc>
      </w:tr>
      <w:tr w:rsidR="007B76D7" w:rsidRPr="007B76D7" w14:paraId="56F4C778" w14:textId="77777777" w:rsidTr="00353E0D">
        <w:trPr>
          <w:trHeight w:val="480"/>
        </w:trPr>
        <w:tc>
          <w:tcPr>
            <w:tcW w:w="15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2229E" w14:textId="77777777" w:rsidR="00353E0D" w:rsidRPr="007B76D7" w:rsidRDefault="00353E0D" w:rsidP="00353E0D">
            <w:pPr>
              <w:widowControl/>
              <w:jc w:val="left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F26DE65" w14:textId="77777777" w:rsidR="00353E0D" w:rsidRPr="007B76D7" w:rsidRDefault="00353E0D" w:rsidP="00353E0D">
            <w:pPr>
              <w:widowControl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Statistic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12E77BF" w14:textId="77777777" w:rsidR="00353E0D" w:rsidRPr="007B76D7" w:rsidRDefault="00353E0D" w:rsidP="00353E0D">
            <w:pPr>
              <w:widowControl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i/>
                <w:iCs/>
                <w:kern w:val="0"/>
                <w:sz w:val="22"/>
              </w:rPr>
              <w:t>P</w:t>
            </w: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 value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4B6EC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　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5DA6217" w14:textId="77777777" w:rsidR="00353E0D" w:rsidRPr="007B76D7" w:rsidRDefault="00353E0D" w:rsidP="00353E0D">
            <w:pPr>
              <w:widowControl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Statistic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5F1C47B" w14:textId="77777777" w:rsidR="00353E0D" w:rsidRPr="007B76D7" w:rsidRDefault="00353E0D" w:rsidP="00353E0D">
            <w:pPr>
              <w:widowControl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i/>
                <w:iCs/>
                <w:kern w:val="0"/>
                <w:sz w:val="22"/>
              </w:rPr>
              <w:t>P</w:t>
            </w: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 value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B5808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　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93D1156" w14:textId="77777777" w:rsidR="00353E0D" w:rsidRPr="007B76D7" w:rsidRDefault="00353E0D" w:rsidP="00353E0D">
            <w:pPr>
              <w:widowControl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Statistic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6CECF55" w14:textId="77777777" w:rsidR="00353E0D" w:rsidRPr="007B76D7" w:rsidRDefault="00353E0D" w:rsidP="00353E0D">
            <w:pPr>
              <w:widowControl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i/>
                <w:iCs/>
                <w:kern w:val="0"/>
                <w:sz w:val="22"/>
              </w:rPr>
              <w:t>P</w:t>
            </w: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 value</w:t>
            </w:r>
          </w:p>
        </w:tc>
      </w:tr>
      <w:tr w:rsidR="007B76D7" w:rsidRPr="007B76D7" w14:paraId="5CE2FD8C" w14:textId="77777777" w:rsidTr="00353E0D">
        <w:trPr>
          <w:trHeight w:val="40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2D66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Asia-Europ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5DA0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82.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861C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C8DA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089E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2.28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82CC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0.13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8713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E23C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128.5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D4DD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</w:tr>
      <w:tr w:rsidR="007B76D7" w:rsidRPr="007B76D7" w14:paraId="66DEAF14" w14:textId="77777777" w:rsidTr="00353E0D">
        <w:trPr>
          <w:trHeight w:val="40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C6D8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Asia-North Americ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FDEC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155.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1C15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00D5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D5DA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6.97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EA4E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0.008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9192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62B6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163.8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9D56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</w:tr>
      <w:tr w:rsidR="007B76D7" w:rsidRPr="007B76D7" w14:paraId="20ECBB91" w14:textId="77777777" w:rsidTr="00353E0D">
        <w:trPr>
          <w:trHeight w:val="40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6D02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Asia-Oceani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97EF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53C3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3290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862B" w14:textId="77777777" w:rsidR="00353E0D" w:rsidRPr="007B76D7" w:rsidRDefault="00353E0D" w:rsidP="00353E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00E1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88BC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7BB3" w14:textId="77777777" w:rsidR="00353E0D" w:rsidRPr="007B76D7" w:rsidRDefault="00353E0D" w:rsidP="00353E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4EFA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</w:tr>
      <w:tr w:rsidR="007B76D7" w:rsidRPr="007B76D7" w14:paraId="4A8C8230" w14:textId="77777777" w:rsidTr="00353E0D">
        <w:trPr>
          <w:trHeight w:val="40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6F23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Asia-South Americ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53CD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C142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B606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F519" w14:textId="77777777" w:rsidR="00353E0D" w:rsidRPr="007B76D7" w:rsidRDefault="00353E0D" w:rsidP="00353E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8FBC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D5FF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620A" w14:textId="77777777" w:rsidR="00353E0D" w:rsidRPr="007B76D7" w:rsidRDefault="00353E0D" w:rsidP="00353E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01A2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</w:tr>
      <w:tr w:rsidR="007B76D7" w:rsidRPr="007B76D7" w14:paraId="23B2B7CE" w14:textId="77777777" w:rsidTr="00353E0D">
        <w:trPr>
          <w:trHeight w:val="40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3937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Europe-North Americ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BB4A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15.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C439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9D58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FC41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16.7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27CC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A350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049D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3.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B89F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0.0582 </w:t>
            </w:r>
          </w:p>
        </w:tc>
      </w:tr>
      <w:tr w:rsidR="007B76D7" w:rsidRPr="007B76D7" w14:paraId="19BD13F3" w14:textId="77777777" w:rsidTr="00353E0D">
        <w:trPr>
          <w:trHeight w:val="40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200C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Europe-Oceani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2766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795A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50ED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8F21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39.42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C892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4BF3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8AFC" w14:textId="77777777" w:rsidR="00353E0D" w:rsidRPr="007B76D7" w:rsidRDefault="00353E0D" w:rsidP="00353E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B9FD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</w:tr>
      <w:tr w:rsidR="007B76D7" w:rsidRPr="007B76D7" w14:paraId="3A016E33" w14:textId="77777777" w:rsidTr="00353E0D">
        <w:trPr>
          <w:trHeight w:val="40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20A1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Europe-South Americ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81AD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A4BD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A6CD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CC89" w14:textId="77777777" w:rsidR="00353E0D" w:rsidRPr="007B76D7" w:rsidRDefault="00353E0D" w:rsidP="00353E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50E1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888D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7322" w14:textId="77777777" w:rsidR="00353E0D" w:rsidRPr="007B76D7" w:rsidRDefault="00353E0D" w:rsidP="00353E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C2B4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</w:tr>
      <w:tr w:rsidR="007B76D7" w:rsidRPr="007B76D7" w14:paraId="690CC7DF" w14:textId="77777777" w:rsidTr="00353E0D">
        <w:trPr>
          <w:trHeight w:val="40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6946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North America-Oceani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9EF6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18DD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936D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9ED4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7.90 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1556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0.004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7ADB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EBA5" w14:textId="77777777" w:rsidR="00353E0D" w:rsidRPr="007B76D7" w:rsidRDefault="00353E0D" w:rsidP="00353E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C260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</w:tr>
      <w:tr w:rsidR="007B76D7" w:rsidRPr="007B76D7" w14:paraId="62E08F4D" w14:textId="77777777" w:rsidTr="00353E0D">
        <w:trPr>
          <w:trHeight w:val="405"/>
        </w:trPr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9E8A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North America-South Americ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D685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839B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C29A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59FF" w14:textId="77777777" w:rsidR="00353E0D" w:rsidRPr="007B76D7" w:rsidRDefault="00353E0D" w:rsidP="00353E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737D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0.000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52CF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A538" w14:textId="77777777" w:rsidR="00353E0D" w:rsidRPr="007B76D7" w:rsidRDefault="00353E0D" w:rsidP="00353E0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1CE7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&lt;0.0001</w:t>
            </w:r>
          </w:p>
        </w:tc>
      </w:tr>
      <w:tr w:rsidR="00353E0D" w:rsidRPr="007B76D7" w14:paraId="41A5B0BB" w14:textId="77777777" w:rsidTr="00353E0D">
        <w:trPr>
          <w:trHeight w:val="405"/>
        </w:trPr>
        <w:tc>
          <w:tcPr>
            <w:tcW w:w="1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65E74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South America-Oceania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26E0B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47709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0.3729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6259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　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4AE26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BC06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>0.496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F1250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　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E62A1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A6C9E" w14:textId="77777777" w:rsidR="00353E0D" w:rsidRPr="007B76D7" w:rsidRDefault="00353E0D" w:rsidP="00353E0D">
            <w:pPr>
              <w:widowControl/>
              <w:jc w:val="center"/>
              <w:rPr>
                <w:rFonts w:ascii="Calibri" w:eastAsia="等线" w:hAnsi="Calibri" w:cs="Calibri"/>
                <w:kern w:val="0"/>
                <w:sz w:val="22"/>
              </w:rPr>
            </w:pPr>
            <w:r w:rsidRPr="007B76D7">
              <w:rPr>
                <w:rFonts w:ascii="Calibri" w:eastAsia="等线" w:hAnsi="Calibri" w:cs="Calibri"/>
                <w:kern w:val="0"/>
                <w:sz w:val="22"/>
              </w:rPr>
              <w:t xml:space="preserve">1.0000 </w:t>
            </w:r>
          </w:p>
        </w:tc>
      </w:tr>
    </w:tbl>
    <w:p w14:paraId="74CEE276" w14:textId="77777777" w:rsidR="00016EFE" w:rsidRPr="007B76D7" w:rsidRDefault="00016EFE"/>
    <w:sectPr w:rsidR="00016EFE" w:rsidRPr="007B7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E0D"/>
    <w:rsid w:val="00016EFE"/>
    <w:rsid w:val="00353E0D"/>
    <w:rsid w:val="007B76D7"/>
    <w:rsid w:val="00C6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71427"/>
  <w15:chartTrackingRefBased/>
  <w15:docId w15:val="{9C4D1DA3-CE86-4007-8C18-8DB596326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8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火</dc:creator>
  <cp:keywords/>
  <dc:description/>
  <cp:lastModifiedBy>花火</cp:lastModifiedBy>
  <cp:revision>2</cp:revision>
  <dcterms:created xsi:type="dcterms:W3CDTF">2023-01-11T00:58:00Z</dcterms:created>
  <dcterms:modified xsi:type="dcterms:W3CDTF">2023-01-11T00:58:00Z</dcterms:modified>
</cp:coreProperties>
</file>